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78B4B" w14:textId="70BA4E75" w:rsidR="001035B8" w:rsidRPr="000A36AB" w:rsidRDefault="000A36AB">
      <w:pPr>
        <w:rPr>
          <w:rFonts w:ascii="Times New Roman" w:hAnsi="Times New Roman" w:cs="Times New Roman"/>
          <w:sz w:val="24"/>
        </w:rPr>
      </w:pPr>
      <w:r w:rsidRPr="000A36AB">
        <w:rPr>
          <w:rFonts w:ascii="Times New Roman" w:hAnsi="Times New Roman" w:cs="Times New Roman"/>
          <w:sz w:val="24"/>
        </w:rPr>
        <w:t xml:space="preserve">Table </w:t>
      </w:r>
      <w:r w:rsidR="00432657">
        <w:rPr>
          <w:rFonts w:ascii="Times New Roman" w:hAnsi="Times New Roman" w:cs="Times New Roman" w:hint="eastAsia"/>
          <w:sz w:val="24"/>
        </w:rPr>
        <w:t>S</w:t>
      </w:r>
      <w:r w:rsidR="00E52FA9">
        <w:rPr>
          <w:rFonts w:ascii="Times New Roman" w:hAnsi="Times New Roman" w:cs="Times New Roman"/>
          <w:sz w:val="24"/>
        </w:rPr>
        <w:t>1</w:t>
      </w:r>
      <w:r w:rsidRPr="000A36AB">
        <w:rPr>
          <w:rFonts w:ascii="Times New Roman" w:hAnsi="Times New Roman" w:cs="Times New Roman"/>
          <w:sz w:val="24"/>
        </w:rPr>
        <w:t xml:space="preserve">: Multivariable associations between BMI and </w:t>
      </w:r>
      <w:r w:rsidR="001757DB">
        <w:rPr>
          <w:rFonts w:ascii="Times New Roman" w:hAnsi="Times New Roman" w:cs="Times New Roman"/>
          <w:sz w:val="24"/>
        </w:rPr>
        <w:t>waist-to-height ratio</w:t>
      </w:r>
      <w:r w:rsidRPr="000A36AB">
        <w:rPr>
          <w:rFonts w:ascii="Times New Roman" w:hAnsi="Times New Roman" w:cs="Times New Roman"/>
          <w:sz w:val="24"/>
        </w:rPr>
        <w:t xml:space="preserve"> with the presence of diabetic retinopathy in </w:t>
      </w:r>
      <w:r w:rsidR="006A1DB0">
        <w:rPr>
          <w:rFonts w:ascii="Times New Roman" w:hAnsi="Times New Roman" w:cs="Times New Roman" w:hint="eastAsia"/>
          <w:sz w:val="24"/>
        </w:rPr>
        <w:t>the</w:t>
      </w:r>
      <w:r w:rsidRPr="000A36AB">
        <w:rPr>
          <w:rFonts w:ascii="Times New Roman" w:hAnsi="Times New Roman" w:cs="Times New Roman"/>
          <w:sz w:val="24"/>
        </w:rPr>
        <w:t xml:space="preserve"> population</w:t>
      </w:r>
      <w:r w:rsidR="006A1DB0">
        <w:rPr>
          <w:rFonts w:ascii="Times New Roman" w:hAnsi="Times New Roman" w:cs="Times New Roman"/>
          <w:sz w:val="24"/>
        </w:rPr>
        <w:t xml:space="preserve"> </w:t>
      </w:r>
      <w:r w:rsidR="006A1DB0">
        <w:rPr>
          <w:rFonts w:ascii="Times New Roman" w:hAnsi="Times New Roman" w:cs="Times New Roman" w:hint="eastAsia"/>
          <w:sz w:val="24"/>
        </w:rPr>
        <w:t>with</w:t>
      </w:r>
      <w:r w:rsidR="006A1DB0">
        <w:rPr>
          <w:rFonts w:ascii="Times New Roman" w:hAnsi="Times New Roman" w:cs="Times New Roman"/>
          <w:sz w:val="24"/>
        </w:rPr>
        <w:t xml:space="preserve"> type 2 diabetes</w:t>
      </w:r>
      <w:r w:rsidRPr="000A36AB">
        <w:rPr>
          <w:rFonts w:ascii="Times New Roman" w:hAnsi="Times New Roman" w:cs="Times New Roman"/>
          <w:sz w:val="24"/>
        </w:rPr>
        <w:t xml:space="preserve"> and stratified by sex</w:t>
      </w:r>
      <w:r w:rsidR="00391293">
        <w:rPr>
          <w:rFonts w:ascii="Times New Roman" w:hAnsi="Times New Roman" w:cs="Times New Roman"/>
          <w:sz w:val="24"/>
        </w:rPr>
        <w:t>.</w:t>
      </w:r>
    </w:p>
    <w:p w14:paraId="477E0B68" w14:textId="4988669A" w:rsidR="00DA1062" w:rsidRDefault="00DA1062"/>
    <w:tbl>
      <w:tblPr>
        <w:tblStyle w:val="a3"/>
        <w:tblW w:w="125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2118"/>
        <w:gridCol w:w="605"/>
        <w:gridCol w:w="2179"/>
        <w:gridCol w:w="605"/>
        <w:gridCol w:w="2179"/>
        <w:gridCol w:w="605"/>
        <w:gridCol w:w="2179"/>
      </w:tblGrid>
      <w:tr w:rsidR="003F1479" w:rsidRPr="003F69F8" w14:paraId="51A731DE" w14:textId="77777777" w:rsidTr="00830C5D">
        <w:trPr>
          <w:trHeight w:val="215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7D18869" w14:textId="77777777" w:rsidR="003F1479" w:rsidRPr="003F69F8" w:rsidRDefault="003F1479" w:rsidP="005938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68DFF3C2" w14:textId="338E6BC5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1344A4FE" w14:textId="15D35E93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1C6B1703" w14:textId="338BBFAA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hAnsi="Times New Roman" w:cs="Times New Roman"/>
                <w:b/>
                <w:bCs/>
              </w:rPr>
              <w:t>Overall OR (95% CI)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535E9306" w14:textId="77777777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6E3B2B36" w14:textId="0B0E1B4C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hAnsi="Times New Roman" w:cs="Times New Roman"/>
                <w:b/>
                <w:bCs/>
              </w:rPr>
              <w:t>Male OR (95% CI)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6EF5B53E" w14:textId="77777777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63370AD3" w14:textId="3739F320" w:rsidR="003F1479" w:rsidRPr="003F69F8" w:rsidRDefault="003F1479" w:rsidP="003F1479">
            <w:pPr>
              <w:ind w:left="105" w:hangingChars="50" w:hanging="10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hAnsi="Times New Roman" w:cs="Times New Roman"/>
                <w:b/>
                <w:bCs/>
              </w:rPr>
              <w:t>Female OR (95% CI)</w:t>
            </w:r>
          </w:p>
        </w:tc>
      </w:tr>
      <w:tr w:rsidR="003F1479" w:rsidRPr="003F69F8" w14:paraId="05F2BB7F" w14:textId="77777777" w:rsidTr="00830C5D">
        <w:trPr>
          <w:trHeight w:val="215"/>
        </w:trPr>
        <w:tc>
          <w:tcPr>
            <w:tcW w:w="2119" w:type="dxa"/>
            <w:tcBorders>
              <w:top w:val="single" w:sz="4" w:space="0" w:color="auto"/>
              <w:bottom w:val="nil"/>
            </w:tcBorders>
          </w:tcPr>
          <w:p w14:paraId="1630FD19" w14:textId="77777777" w:rsidR="003F1479" w:rsidRPr="003F69F8" w:rsidRDefault="003F1479" w:rsidP="003F147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level</w:t>
            </w:r>
          </w:p>
        </w:tc>
        <w:tc>
          <w:tcPr>
            <w:tcW w:w="2118" w:type="dxa"/>
            <w:tcBorders>
              <w:top w:val="single" w:sz="4" w:space="0" w:color="auto"/>
              <w:bottom w:val="nil"/>
            </w:tcBorders>
          </w:tcPr>
          <w:p w14:paraId="30D176FB" w14:textId="77777777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</w:tcPr>
          <w:p w14:paraId="301AABB3" w14:textId="729748D1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nil"/>
            </w:tcBorders>
          </w:tcPr>
          <w:p w14:paraId="706A6DB0" w14:textId="4B7A5BA5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</w:tcPr>
          <w:p w14:paraId="3DFEEF53" w14:textId="77777777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nil"/>
            </w:tcBorders>
          </w:tcPr>
          <w:p w14:paraId="78301CB0" w14:textId="77777777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</w:tcPr>
          <w:p w14:paraId="68C98E76" w14:textId="77777777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79" w:type="dxa"/>
            <w:tcBorders>
              <w:top w:val="single" w:sz="4" w:space="0" w:color="auto"/>
              <w:bottom w:val="nil"/>
            </w:tcBorders>
          </w:tcPr>
          <w:p w14:paraId="176B2EE5" w14:textId="77777777" w:rsidR="003F1479" w:rsidRPr="003F69F8" w:rsidRDefault="003F1479" w:rsidP="003F14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1479" w:rsidRPr="003F69F8" w14:paraId="30A0B097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C0FA25F" w14:textId="77777777" w:rsidR="003F1479" w:rsidRPr="003F69F8" w:rsidRDefault="003F1479" w:rsidP="003F147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D8C4E3E" w14:textId="6899E5DA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3D6F0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.6</w:t>
            </w: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2DF3CE4" w14:textId="6ECE5B2A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ED4E8F0" w14:textId="1E325EDC" w:rsidR="003F1479" w:rsidRPr="005F779D" w:rsidRDefault="003F69F8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8F8EB2C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062C25D" w14:textId="0AF136FD" w:rsidR="003F1479" w:rsidRPr="005F779D" w:rsidRDefault="003F69F8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7C7394A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0ED74A6" w14:textId="76F6EC29" w:rsidR="003F1479" w:rsidRPr="005F779D" w:rsidRDefault="003F69F8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</w:tr>
      <w:tr w:rsidR="003F1479" w:rsidRPr="003F69F8" w14:paraId="5DA0163B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FA351BF" w14:textId="77777777" w:rsidR="003F1479" w:rsidRPr="003F69F8" w:rsidRDefault="003F1479" w:rsidP="003F147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=25-&lt;3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D05456C" w14:textId="6252F7E6" w:rsidR="003F1479" w:rsidRPr="005F779D" w:rsidRDefault="003D6F08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0.9</w:t>
            </w:r>
            <w:r w:rsidR="003F1479"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F55C8E4" w14:textId="0AA2A79F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783D6E7" w14:textId="62C6AD00" w:rsidR="003F1479" w:rsidRPr="005F779D" w:rsidRDefault="006A1DB0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16 (0.507, 1.652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7D83B30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D638BBC" w14:textId="7196FC06" w:rsidR="003F1479" w:rsidRPr="005F779D" w:rsidRDefault="008D1AD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271 (0.587, 2.75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EF48955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6455A24" w14:textId="15A79630" w:rsidR="003F1479" w:rsidRPr="005F779D" w:rsidRDefault="008D1AD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55 (0.213, 0.973)</w:t>
            </w:r>
          </w:p>
        </w:tc>
      </w:tr>
      <w:tr w:rsidR="003F1479" w:rsidRPr="003F69F8" w14:paraId="7B7D7969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181B8B6" w14:textId="77777777" w:rsidR="003F1479" w:rsidRPr="003F69F8" w:rsidRDefault="003F1479" w:rsidP="003F147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=3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7ECEBC7" w14:textId="3EDF8435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8.</w:t>
            </w:r>
            <w:r w:rsidR="003D6F0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B3CC029" w14:textId="6E44FEB9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89811CE" w14:textId="0E570AFE" w:rsidR="003F1479" w:rsidRPr="005F779D" w:rsidRDefault="006A1DB0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64 (0.538, 1.72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CEFF710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CE5D183" w14:textId="263610CC" w:rsidR="003F1479" w:rsidRPr="005F779D" w:rsidRDefault="008D1AD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16 (0.529, 2.35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7A39157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90B8F18" w14:textId="183E830D" w:rsidR="003F1479" w:rsidRPr="005F779D" w:rsidRDefault="008D1AD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79 (0.298, 1.547)</w:t>
            </w:r>
          </w:p>
        </w:tc>
      </w:tr>
      <w:tr w:rsidR="003F1479" w:rsidRPr="003F69F8" w14:paraId="57B0E6AA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7A7AE5A" w14:textId="100F5756" w:rsidR="003F1479" w:rsidRPr="003F69F8" w:rsidRDefault="003F1479" w:rsidP="003F147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7C31BD5" w14:textId="77777777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ADAB626" w14:textId="071E12C7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6D87A41" w14:textId="5CD5AEE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1845A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8D1A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9D6D500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1B61C1F" w14:textId="13C1692D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763AC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8D1A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26190CE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3FCE383" w14:textId="1AFDE166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5154B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8D1AD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</w:tr>
      <w:tr w:rsidR="004D4CAF" w:rsidRPr="003F69F8" w14:paraId="52DDF66F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930DA89" w14:textId="1612B0DD" w:rsidR="004D4CAF" w:rsidRPr="003F69F8" w:rsidRDefault="004D4CAF" w:rsidP="003F147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ertile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="006A710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hnicity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23C9555" w14:textId="77777777" w:rsidR="004D4CAF" w:rsidRPr="006A710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939B65E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61621D8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A1D3250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D1FEE8C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D0F2F46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A957607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4CAF" w:rsidRPr="003F69F8" w14:paraId="450A097C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ABD2144" w14:textId="385F88BF" w:rsidR="004D4CAF" w:rsidRPr="003F69F8" w:rsidRDefault="006A710D" w:rsidP="006A710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4B1DFFA" w14:textId="277F64B4" w:rsidR="004D4CAF" w:rsidRPr="005F779D" w:rsidRDefault="006A710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A1066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6EA7574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BA8B1BE" w14:textId="0D3A98D8" w:rsidR="004D4CAF" w:rsidRPr="005F779D" w:rsidRDefault="00C711FC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1B78E41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9D9315A" w14:textId="1C06484C" w:rsidR="004D4CAF" w:rsidRPr="005F779D" w:rsidRDefault="00C711FC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C470616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BC16343" w14:textId="38105D6F" w:rsidR="004D4CAF" w:rsidRPr="005F779D" w:rsidRDefault="00C711FC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</w:tr>
      <w:tr w:rsidR="004D4CAF" w:rsidRPr="003F69F8" w14:paraId="21D68226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5B1EC48" w14:textId="4E14AE1F" w:rsidR="004D4CAF" w:rsidRPr="003F69F8" w:rsidRDefault="006A710D" w:rsidP="006A710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5C25401" w14:textId="0B013368" w:rsidR="004D4CAF" w:rsidRPr="005F779D" w:rsidRDefault="006A710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A1066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B1DA000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A900095" w14:textId="6E27FD6C" w:rsidR="004D4CAF" w:rsidRPr="005F779D" w:rsidRDefault="007E6355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22 (0.538, 1.25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1733337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B808BB7" w14:textId="7DAEA54A" w:rsidR="004D4CAF" w:rsidRPr="005F779D" w:rsidRDefault="007E6355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76 (0.429, 1.40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D7CB0F0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39CCFA3" w14:textId="53775B8A" w:rsidR="004D4CAF" w:rsidRPr="005F779D" w:rsidRDefault="007E6355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07 (0.454, 1.810)</w:t>
            </w:r>
          </w:p>
        </w:tc>
      </w:tr>
      <w:tr w:rsidR="004D4CAF" w:rsidRPr="003F69F8" w14:paraId="5D4433CF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22FD14E" w14:textId="6F9B3691" w:rsidR="004D4CAF" w:rsidRPr="003F69F8" w:rsidRDefault="006A710D" w:rsidP="006A710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ertil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F7D74EE" w14:textId="71601AA0" w:rsidR="004D4CAF" w:rsidRPr="005F779D" w:rsidRDefault="006A710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.0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AFB8EE6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FA5EF7B" w14:textId="6C3B44D2" w:rsidR="004D4CAF" w:rsidRPr="005F779D" w:rsidRDefault="007E6355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39 (0.521, 1.34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BE15166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DFC7884" w14:textId="3BECE0A5" w:rsidR="004D4CAF" w:rsidRPr="005F779D" w:rsidRDefault="007E6355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33 (0.388, 1.388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9A83E36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6678AC9" w14:textId="4735E78C" w:rsidR="004D4CAF" w:rsidRPr="005F779D" w:rsidRDefault="007E6355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13 (0.461, 1.809)</w:t>
            </w:r>
          </w:p>
        </w:tc>
      </w:tr>
      <w:tr w:rsidR="004D4CAF" w:rsidRPr="003F69F8" w14:paraId="70B26381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0FDE622" w14:textId="25042156" w:rsidR="004D4CAF" w:rsidRPr="003F69F8" w:rsidRDefault="006A710D" w:rsidP="006A710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710D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77287E9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FD4BC27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F42FB16" w14:textId="2FC235F6" w:rsidR="004D4CAF" w:rsidRPr="005F779D" w:rsidRDefault="00C711FC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="007E6355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7A74971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7B954B6" w14:textId="489CF715" w:rsidR="004D4CAF" w:rsidRPr="005F779D" w:rsidRDefault="00C711FC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BF389BC" w14:textId="77777777" w:rsidR="004D4CAF" w:rsidRPr="005F779D" w:rsidRDefault="004D4CAF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8F7ACF1" w14:textId="23AF4668" w:rsidR="004D4CAF" w:rsidRPr="005F779D" w:rsidRDefault="00C711FC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="007E6355">
              <w:rPr>
                <w:rFonts w:ascii="Times New Roman" w:hAnsi="Times New Roman" w:cs="Times New Roman"/>
                <w:color w:val="000000" w:themeColor="text1"/>
              </w:rPr>
              <w:t>.804</w:t>
            </w:r>
          </w:p>
        </w:tc>
      </w:tr>
      <w:tr w:rsidR="00830C5D" w:rsidRPr="003F69F8" w14:paraId="5116460C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9FDF320" w14:textId="77777777" w:rsidR="00830C5D" w:rsidRPr="003F69F8" w:rsidRDefault="00830C5D" w:rsidP="00830C5D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MI </w:t>
            </w:r>
          </w:p>
          <w:p w14:paraId="1C345D45" w14:textId="2E64E533" w:rsidR="00830C5D" w:rsidRPr="003F69F8" w:rsidRDefault="00830C5D" w:rsidP="00830C5D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Per unit increase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FEAEE98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2CFFE7C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062968A" w14:textId="610A8AC3" w:rsidR="00830C5D" w:rsidRPr="005F779D" w:rsidRDefault="007E6355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1 (0.973, 1.031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1360E83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1D7A463" w14:textId="5E7A08B6" w:rsidR="00830C5D" w:rsidRPr="005F779D" w:rsidRDefault="007E6355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95 (0.956, 1.036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8CA39EB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11C9894" w14:textId="1EC2B5EE" w:rsidR="00830C5D" w:rsidRPr="005F779D" w:rsidRDefault="007E6355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5 (0.966, 1.045)</w:t>
            </w:r>
          </w:p>
        </w:tc>
      </w:tr>
      <w:tr w:rsidR="003F1479" w:rsidRPr="003F69F8" w14:paraId="5EAB90CB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A251D59" w14:textId="77777777" w:rsidR="003F1479" w:rsidRPr="003F69F8" w:rsidRDefault="003F1479" w:rsidP="003F147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033FAEF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ABD315A" w14:textId="4FABE318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CE39DE6" w14:textId="4D4B3F03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32D4DBB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C0BDC39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E0C2FA7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48CF54D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1479" w:rsidRPr="003F69F8" w14:paraId="5A785360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6DEA578" w14:textId="77777777" w:rsidR="003F1479" w:rsidRPr="003F69F8" w:rsidRDefault="003F1479" w:rsidP="003F147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HtR level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0BC9699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88DC0AA" w14:textId="352E6A9B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67ED1BF" w14:textId="271B2CAD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A416E9E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B3D8243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1BAF62B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C82A172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F1479" w:rsidRPr="003F69F8" w14:paraId="583CAC6C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C7B3535" w14:textId="737E8258" w:rsidR="003F1479" w:rsidRPr="003F69F8" w:rsidRDefault="003F1479" w:rsidP="00A32061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rtile 1</w:t>
            </w:r>
            <w:r w:rsidR="00A32061"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&lt;0.</w:t>
            </w:r>
            <w:r w:rsidR="00B04B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EC0FA0E" w14:textId="497DCD22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4817E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5</w:t>
            </w: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5C12E04" w14:textId="6DEA40B3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DB51D8D" w14:textId="336F82BB" w:rsidR="003F1479" w:rsidRPr="005F779D" w:rsidRDefault="003F69F8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83B8843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EE7243E" w14:textId="3DEF4F3D" w:rsidR="003F1479" w:rsidRPr="005F779D" w:rsidRDefault="003F69F8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4663750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064DB45" w14:textId="761591BC" w:rsidR="003F1479" w:rsidRPr="005F779D" w:rsidRDefault="003F69F8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</w:tr>
      <w:tr w:rsidR="003F1479" w:rsidRPr="003F69F8" w14:paraId="3F7CB1C4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DC9F676" w14:textId="73F238B7" w:rsidR="003F1479" w:rsidRPr="003F69F8" w:rsidRDefault="003F1479" w:rsidP="003F69F8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rtile 2</w:t>
            </w:r>
            <w:r w:rsidR="00A32061"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0.</w:t>
            </w:r>
            <w:r w:rsidR="00B04B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-0.6</w:t>
            </w:r>
            <w:r w:rsidR="00B04B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A3C19CD" w14:textId="0473FA8E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4817E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.</w:t>
            </w:r>
            <w:r w:rsidR="00916C5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06E596B" w14:textId="5C45BBA2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800C66A" w14:textId="282DFF64" w:rsidR="003F1479" w:rsidRPr="005F779D" w:rsidRDefault="009D7000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20 (0.715, 1.755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0C8972B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A5C0B1C" w14:textId="2F7A88A8" w:rsidR="003F1479" w:rsidRPr="005F779D" w:rsidRDefault="009D7000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13 (0.631, 1.96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8231DBE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638E382" w14:textId="205033E3" w:rsidR="003F1479" w:rsidRPr="005F779D" w:rsidRDefault="009D7000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58 (0.477, 2.810)</w:t>
            </w:r>
          </w:p>
        </w:tc>
      </w:tr>
      <w:tr w:rsidR="003F1479" w:rsidRPr="003F69F8" w14:paraId="413F6014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49D239A" w14:textId="1D2DA1B5" w:rsidR="003F1479" w:rsidRPr="003F69F8" w:rsidRDefault="003F1479" w:rsidP="003F69F8">
            <w:pPr>
              <w:ind w:firstLineChars="100" w:firstLine="20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rtile 3</w:t>
            </w:r>
            <w:r w:rsidR="003F6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&gt;=0.6</w:t>
            </w:r>
            <w:r w:rsidR="00B04B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7C36328" w14:textId="612D96FF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8.</w:t>
            </w:r>
            <w:r w:rsidR="004817E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A19C756" w14:textId="6EB6D983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B6B88C4" w14:textId="33B3FDFE" w:rsidR="003F1479" w:rsidRPr="005F779D" w:rsidRDefault="009D7000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39 (0.651, 1.659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76A750F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A19A096" w14:textId="5088F60B" w:rsidR="003F1479" w:rsidRPr="005F779D" w:rsidRDefault="009D7000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50 (0.468, 1.925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4324FB2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92811CA" w14:textId="66BFB134" w:rsidR="003F1479" w:rsidRPr="005F779D" w:rsidRDefault="009D7000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68 (0.511, 2.671)</w:t>
            </w:r>
          </w:p>
        </w:tc>
      </w:tr>
      <w:tr w:rsidR="003F1479" w:rsidRPr="003F69F8" w14:paraId="1EF3BFCD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755B61C" w14:textId="77777777" w:rsidR="003F1479" w:rsidRPr="003F69F8" w:rsidRDefault="003F1479" w:rsidP="003F1479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96831DA" w14:textId="77777777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720E277" w14:textId="1DBFFD61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E3817A7" w14:textId="538B3AC9" w:rsidR="003F1479" w:rsidRPr="005F779D" w:rsidRDefault="009D7000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8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8F04672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4CB6918" w14:textId="068DD6A1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4817E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1F3C7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9D70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A8B83EC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550FC81" w14:textId="18D9B54D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1F3C7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9D700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830C5D" w:rsidRPr="003F69F8" w14:paraId="1DFBFCEF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D8D7E5E" w14:textId="641A3ED9" w:rsidR="00830C5D" w:rsidRPr="00830C5D" w:rsidRDefault="00830C5D" w:rsidP="00830C5D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HtR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ertile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1835B730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FC17A83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C85D7C5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5B374C9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0942327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E156ABB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6AC606D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0C5D" w:rsidRPr="003F69F8" w14:paraId="367BA7B2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B30292D" w14:textId="5DFE84BF" w:rsidR="00830C5D" w:rsidRPr="00830C5D" w:rsidRDefault="00830C5D" w:rsidP="00830C5D">
            <w:pPr>
              <w:ind w:firstLineChars="100" w:firstLine="20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tile 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1A860CA" w14:textId="68FB7C4E" w:rsidR="00830C5D" w:rsidRPr="005F779D" w:rsidRDefault="005E7BA2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4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395FD20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6C1C82FF" w14:textId="504071CB" w:rsidR="00830C5D" w:rsidRPr="005F779D" w:rsidRDefault="001F3C71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CDA70B1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321FA1D" w14:textId="535A6983" w:rsidR="00830C5D" w:rsidRPr="005F779D" w:rsidRDefault="001F3C71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984ECC6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B7C314A" w14:textId="4E8EAE97" w:rsidR="00830C5D" w:rsidRPr="005F779D" w:rsidRDefault="001F3C71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 [Reference]</w:t>
            </w:r>
          </w:p>
        </w:tc>
      </w:tr>
      <w:tr w:rsidR="00830C5D" w:rsidRPr="003F69F8" w14:paraId="5DEA91CE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FA40405" w14:textId="104EA44A" w:rsidR="00830C5D" w:rsidRPr="00830C5D" w:rsidRDefault="00830C5D" w:rsidP="00830C5D">
            <w:pPr>
              <w:ind w:firstLineChars="100" w:firstLine="20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tile 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23B19CB" w14:textId="26EBA93E" w:rsidR="00830C5D" w:rsidRPr="005F779D" w:rsidRDefault="005E7BA2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.</w:t>
            </w:r>
            <w:r w:rsidR="00916C5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05962C1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02E5011" w14:textId="398E7ACE" w:rsidR="00830C5D" w:rsidRPr="005F779D" w:rsidRDefault="009D7000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084 (0.707, 1.66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BC280BB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FD156A2" w14:textId="2142E3FC" w:rsidR="00830C5D" w:rsidRPr="005F779D" w:rsidRDefault="00916C5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094 (0.628, 1.904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CF55060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A1976AD" w14:textId="566F6A9B" w:rsidR="00830C5D" w:rsidRPr="005F779D" w:rsidRDefault="00916C5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158 (0.516, 2.601)</w:t>
            </w:r>
          </w:p>
        </w:tc>
      </w:tr>
      <w:tr w:rsidR="00830C5D" w:rsidRPr="003F69F8" w14:paraId="3070BF78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4F260B3" w14:textId="2387A026" w:rsidR="00830C5D" w:rsidRPr="00830C5D" w:rsidRDefault="00830C5D" w:rsidP="00830C5D">
            <w:pPr>
              <w:ind w:firstLineChars="100" w:firstLine="20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rtile 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17499AE" w14:textId="642EB5D8" w:rsidR="00830C5D" w:rsidRPr="005F779D" w:rsidRDefault="005E7BA2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.1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1387C35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F01C87B" w14:textId="73C29262" w:rsidR="00830C5D" w:rsidRPr="005F779D" w:rsidRDefault="009D7000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035 (0.652, 1.643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274FE9C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D587E0A" w14:textId="35EF84A6" w:rsidR="00830C5D" w:rsidRPr="005F779D" w:rsidRDefault="00916C5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887 (0.447, 1.757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6E81787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0DB8456" w14:textId="430BFBFC" w:rsidR="00830C5D" w:rsidRPr="005F779D" w:rsidRDefault="00916C5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233 (0.546, 2.788)</w:t>
            </w:r>
          </w:p>
        </w:tc>
      </w:tr>
      <w:tr w:rsidR="00830C5D" w:rsidRPr="003F69F8" w14:paraId="694A9DF6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488EBF1" w14:textId="37217B8E" w:rsidR="00830C5D" w:rsidRPr="00830C5D" w:rsidRDefault="00830C5D" w:rsidP="00830C5D">
            <w:pPr>
              <w:ind w:firstLineChars="100" w:firstLine="20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3D04F6D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983B806" w14:textId="77777777" w:rsidR="00830C5D" w:rsidRPr="005F779D" w:rsidRDefault="00830C5D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7D37BD8E" w14:textId="7EE99A6F" w:rsidR="00830C5D" w:rsidRPr="005F779D" w:rsidRDefault="001F3C71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916C5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E6FE8B2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63ED51A" w14:textId="5AC82AEA" w:rsidR="00830C5D" w:rsidRPr="005F779D" w:rsidRDefault="001F3C71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79</w:t>
            </w:r>
            <w:r w:rsidR="00916C5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381F128" w14:textId="77777777" w:rsidR="00830C5D" w:rsidRPr="005F779D" w:rsidRDefault="00830C5D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B0D538A" w14:textId="13C8A668" w:rsidR="00830C5D" w:rsidRPr="005F779D" w:rsidRDefault="001F3C71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916C5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3F1479" w:rsidRPr="003F69F8" w14:paraId="381C19E1" w14:textId="77777777" w:rsidTr="00830C5D">
        <w:trPr>
          <w:trHeight w:val="215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1D446" w14:textId="77777777" w:rsidR="003F1479" w:rsidRPr="003F69F8" w:rsidRDefault="003F1479" w:rsidP="003F147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HtR</w:t>
            </w:r>
          </w:p>
          <w:p w14:paraId="2F0928C5" w14:textId="1B5E5D45" w:rsidR="003F1479" w:rsidRPr="003F69F8" w:rsidRDefault="003F1479" w:rsidP="003F147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="00A32061"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</w:t>
            </w:r>
            <w:r w:rsidRPr="003F69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0.1-unit increase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A46D7" w14:textId="77777777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E891A" w14:textId="5D4D5A33" w:rsidR="003F1479" w:rsidRPr="005F779D" w:rsidRDefault="003F1479" w:rsidP="003F147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DCEE8" w14:textId="3CC54A0D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  <w:r w:rsidR="00916C5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8</w:t>
            </w:r>
            <w:r w:rsidR="0098050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916C5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, 1.</w:t>
            </w:r>
            <w:r w:rsidR="0098050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916C5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75CBE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DC348" w14:textId="386BCA42" w:rsidR="003F1479" w:rsidRPr="005F779D" w:rsidRDefault="00916C5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0 (0.748, 1.33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98E53" w14:textId="77777777" w:rsidR="003F1479" w:rsidRPr="005F779D" w:rsidRDefault="003F147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5F8F1" w14:textId="3B15EB39" w:rsidR="003F1479" w:rsidRPr="005F779D" w:rsidRDefault="00916C59" w:rsidP="003F147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.015</w:t>
            </w:r>
            <w:r w:rsidR="003F1479"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734, 1.403</w:t>
            </w:r>
            <w:r w:rsidR="003F1479" w:rsidRPr="005F779D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</w:tbl>
    <w:p w14:paraId="10D50946" w14:textId="74F1A632" w:rsidR="00DA1062" w:rsidRDefault="00DA1062"/>
    <w:p w14:paraId="0A09163D" w14:textId="65E876F3" w:rsidR="003F69F8" w:rsidRPr="003A2C66" w:rsidRDefault="003F69F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bbreviations</w:t>
      </w:r>
      <w:r>
        <w:rPr>
          <w:rFonts w:ascii="Times New Roman" w:hAnsi="Times New Roman" w:cs="Times New Roman"/>
          <w:sz w:val="24"/>
        </w:rPr>
        <w:t>: BMI, body mass index; WHtR, waist-to-height ratio</w:t>
      </w:r>
      <w:r w:rsidR="00F757AE">
        <w:rPr>
          <w:rFonts w:ascii="Times New Roman" w:hAnsi="Times New Roman" w:cs="Times New Roman"/>
          <w:sz w:val="24"/>
        </w:rPr>
        <w:t>; OR, odds ratio; CI,</w:t>
      </w:r>
      <w:r w:rsidR="00F757AE">
        <w:rPr>
          <w:rFonts w:ascii="Times New Roman" w:hAnsi="Times New Roman" w:cs="Times New Roman" w:hint="eastAsia"/>
          <w:sz w:val="24"/>
        </w:rPr>
        <w:t xml:space="preserve"> confidence</w:t>
      </w:r>
      <w:r w:rsidR="00F757AE">
        <w:rPr>
          <w:rFonts w:ascii="Times New Roman" w:hAnsi="Times New Roman" w:cs="Times New Roman"/>
          <w:sz w:val="24"/>
        </w:rPr>
        <w:t xml:space="preserve"> interval</w:t>
      </w:r>
      <w:r>
        <w:rPr>
          <w:rFonts w:ascii="Times New Roman" w:hAnsi="Times New Roman" w:cs="Times New Roman"/>
          <w:sz w:val="24"/>
        </w:rPr>
        <w:t>.</w:t>
      </w:r>
    </w:p>
    <w:p w14:paraId="7581D594" w14:textId="44DE668E" w:rsidR="000A36AB" w:rsidRPr="000A36AB" w:rsidRDefault="000A36AB">
      <w:pPr>
        <w:rPr>
          <w:rFonts w:ascii="Times New Roman" w:hAnsi="Times New Roman" w:cs="Times New Roman"/>
          <w:sz w:val="24"/>
        </w:rPr>
      </w:pPr>
      <w:r w:rsidRPr="000A36AB">
        <w:rPr>
          <w:rFonts w:ascii="Times New Roman" w:hAnsi="Times New Roman" w:cs="Times New Roman"/>
          <w:sz w:val="24"/>
        </w:rPr>
        <w:t xml:space="preserve">Adjusted for </w:t>
      </w:r>
      <w:r w:rsidR="006B1503">
        <w:rPr>
          <w:rFonts w:ascii="Times New Roman" w:hAnsi="Times New Roman" w:cs="Times New Roman" w:hint="eastAsia"/>
          <w:sz w:val="24"/>
        </w:rPr>
        <w:t>sex</w:t>
      </w:r>
      <w:r w:rsidRPr="000A36AB">
        <w:rPr>
          <w:rFonts w:ascii="Times New Roman" w:hAnsi="Times New Roman" w:cs="Times New Roman"/>
          <w:sz w:val="24"/>
        </w:rPr>
        <w:t xml:space="preserve">, age, </w:t>
      </w:r>
      <w:r w:rsidR="00144DDE" w:rsidRPr="00AD73B7">
        <w:rPr>
          <w:rFonts w:ascii="Times New Roman" w:hAnsi="Times New Roman" w:cs="Times New Roman"/>
          <w:sz w:val="24"/>
        </w:rPr>
        <w:t>race/ethnicity</w:t>
      </w:r>
      <w:r w:rsidRPr="000A36AB">
        <w:rPr>
          <w:rFonts w:ascii="Times New Roman" w:hAnsi="Times New Roman" w:cs="Times New Roman"/>
          <w:sz w:val="24"/>
        </w:rPr>
        <w:t xml:space="preserve">, diabetes duration, </w:t>
      </w:r>
      <w:r w:rsidR="006B1503" w:rsidRPr="006B1503">
        <w:rPr>
          <w:rFonts w:ascii="Times New Roman" w:hAnsi="Times New Roman" w:cs="Times New Roman"/>
          <w:sz w:val="24"/>
        </w:rPr>
        <w:t>hemoglobin A1c</w:t>
      </w:r>
      <w:r w:rsidRPr="000A36AB">
        <w:rPr>
          <w:rFonts w:ascii="Times New Roman" w:hAnsi="Times New Roman" w:cs="Times New Roman"/>
          <w:sz w:val="24"/>
        </w:rPr>
        <w:t xml:space="preserve"> level, blood pressure level, </w:t>
      </w:r>
      <w:r w:rsidR="00F757AE" w:rsidRPr="000A36AB">
        <w:rPr>
          <w:rFonts w:ascii="Times New Roman" w:hAnsi="Times New Roman" w:cs="Times New Roman"/>
          <w:sz w:val="24"/>
        </w:rPr>
        <w:t>non-high-density</w:t>
      </w:r>
      <w:r w:rsidRPr="000A36AB">
        <w:rPr>
          <w:rFonts w:ascii="Times New Roman" w:hAnsi="Times New Roman" w:cs="Times New Roman"/>
          <w:sz w:val="24"/>
        </w:rPr>
        <w:t xml:space="preserve"> lipoprotein cholesterol level.</w:t>
      </w:r>
    </w:p>
    <w:p w14:paraId="182F5477" w14:textId="0DA01ED4" w:rsidR="000A36AB" w:rsidRDefault="000A36AB">
      <w:pPr>
        <w:rPr>
          <w:rFonts w:ascii="Times New Roman" w:hAnsi="Times New Roman" w:cs="Times New Roman"/>
          <w:sz w:val="24"/>
        </w:rPr>
      </w:pPr>
      <w:r w:rsidRPr="000A36AB">
        <w:rPr>
          <w:rFonts w:ascii="Times New Roman" w:hAnsi="Times New Roman" w:cs="Times New Roman"/>
          <w:sz w:val="24"/>
        </w:rPr>
        <w:t>Stratified models are adjusted for covariates not stratified on.</w:t>
      </w:r>
    </w:p>
    <w:p w14:paraId="79075E89" w14:textId="77777777" w:rsidR="003F69F8" w:rsidRPr="000A36AB" w:rsidRDefault="003F69F8">
      <w:pPr>
        <w:rPr>
          <w:rFonts w:ascii="Times New Roman" w:hAnsi="Times New Roman" w:cs="Times New Roman"/>
          <w:sz w:val="24"/>
        </w:rPr>
      </w:pPr>
    </w:p>
    <w:sectPr w:rsidR="003F69F8" w:rsidRPr="000A36AB" w:rsidSect="003F147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171"/>
    <w:rsid w:val="0001164B"/>
    <w:rsid w:val="000179CC"/>
    <w:rsid w:val="00017EBB"/>
    <w:rsid w:val="00033FE5"/>
    <w:rsid w:val="00034443"/>
    <w:rsid w:val="00036F69"/>
    <w:rsid w:val="00041482"/>
    <w:rsid w:val="00042DC5"/>
    <w:rsid w:val="00043587"/>
    <w:rsid w:val="00045654"/>
    <w:rsid w:val="00045AEF"/>
    <w:rsid w:val="000463B5"/>
    <w:rsid w:val="00047A60"/>
    <w:rsid w:val="00051312"/>
    <w:rsid w:val="000541BA"/>
    <w:rsid w:val="00055118"/>
    <w:rsid w:val="000557B1"/>
    <w:rsid w:val="000566CE"/>
    <w:rsid w:val="000633C9"/>
    <w:rsid w:val="00064193"/>
    <w:rsid w:val="00082D79"/>
    <w:rsid w:val="000841AA"/>
    <w:rsid w:val="0008607B"/>
    <w:rsid w:val="00090971"/>
    <w:rsid w:val="00092F6A"/>
    <w:rsid w:val="00093825"/>
    <w:rsid w:val="00094961"/>
    <w:rsid w:val="0009732A"/>
    <w:rsid w:val="000A2F32"/>
    <w:rsid w:val="000A36AB"/>
    <w:rsid w:val="000A52AF"/>
    <w:rsid w:val="000A7FF2"/>
    <w:rsid w:val="000B20DB"/>
    <w:rsid w:val="000B5017"/>
    <w:rsid w:val="000C4088"/>
    <w:rsid w:val="000E18D6"/>
    <w:rsid w:val="000E2D3E"/>
    <w:rsid w:val="000E4AC0"/>
    <w:rsid w:val="000F2A68"/>
    <w:rsid w:val="000F3922"/>
    <w:rsid w:val="00100D00"/>
    <w:rsid w:val="001035B8"/>
    <w:rsid w:val="00104604"/>
    <w:rsid w:val="00116398"/>
    <w:rsid w:val="00124167"/>
    <w:rsid w:val="0013241D"/>
    <w:rsid w:val="001425C7"/>
    <w:rsid w:val="00144015"/>
    <w:rsid w:val="00144DDE"/>
    <w:rsid w:val="00147061"/>
    <w:rsid w:val="00152EA2"/>
    <w:rsid w:val="00160844"/>
    <w:rsid w:val="00162439"/>
    <w:rsid w:val="00163FBB"/>
    <w:rsid w:val="00165952"/>
    <w:rsid w:val="00167EDC"/>
    <w:rsid w:val="001757DB"/>
    <w:rsid w:val="00182198"/>
    <w:rsid w:val="001845AB"/>
    <w:rsid w:val="00187A7C"/>
    <w:rsid w:val="00191B8F"/>
    <w:rsid w:val="0019469B"/>
    <w:rsid w:val="00195311"/>
    <w:rsid w:val="001A1DD9"/>
    <w:rsid w:val="001A72DF"/>
    <w:rsid w:val="001B1780"/>
    <w:rsid w:val="001B1E33"/>
    <w:rsid w:val="001B4080"/>
    <w:rsid w:val="001B40A4"/>
    <w:rsid w:val="001B4B0D"/>
    <w:rsid w:val="001B6675"/>
    <w:rsid w:val="001B6EFF"/>
    <w:rsid w:val="001C2AB7"/>
    <w:rsid w:val="001C313C"/>
    <w:rsid w:val="001C642B"/>
    <w:rsid w:val="001D024A"/>
    <w:rsid w:val="001D2082"/>
    <w:rsid w:val="001D326B"/>
    <w:rsid w:val="001E062E"/>
    <w:rsid w:val="001E2856"/>
    <w:rsid w:val="001F3C71"/>
    <w:rsid w:val="00202BB8"/>
    <w:rsid w:val="00203891"/>
    <w:rsid w:val="00206C36"/>
    <w:rsid w:val="002147CE"/>
    <w:rsid w:val="00222255"/>
    <w:rsid w:val="002263CD"/>
    <w:rsid w:val="0022755E"/>
    <w:rsid w:val="00234DEE"/>
    <w:rsid w:val="002376C9"/>
    <w:rsid w:val="00242ABA"/>
    <w:rsid w:val="00242BF4"/>
    <w:rsid w:val="00244DC6"/>
    <w:rsid w:val="002476D4"/>
    <w:rsid w:val="00252331"/>
    <w:rsid w:val="0025431D"/>
    <w:rsid w:val="002563FA"/>
    <w:rsid w:val="002604AB"/>
    <w:rsid w:val="00260625"/>
    <w:rsid w:val="002863B2"/>
    <w:rsid w:val="00291657"/>
    <w:rsid w:val="002924DF"/>
    <w:rsid w:val="00292A13"/>
    <w:rsid w:val="002A0B3A"/>
    <w:rsid w:val="002A3927"/>
    <w:rsid w:val="002B3762"/>
    <w:rsid w:val="002B675C"/>
    <w:rsid w:val="002C4B51"/>
    <w:rsid w:val="002C72D6"/>
    <w:rsid w:val="002D2AFC"/>
    <w:rsid w:val="002D3151"/>
    <w:rsid w:val="002D4996"/>
    <w:rsid w:val="002D5B5C"/>
    <w:rsid w:val="002D73B3"/>
    <w:rsid w:val="002E1361"/>
    <w:rsid w:val="002E5645"/>
    <w:rsid w:val="002F14FB"/>
    <w:rsid w:val="002F5CC5"/>
    <w:rsid w:val="00301A91"/>
    <w:rsid w:val="00302042"/>
    <w:rsid w:val="00304DE0"/>
    <w:rsid w:val="003135B2"/>
    <w:rsid w:val="00316603"/>
    <w:rsid w:val="00317260"/>
    <w:rsid w:val="0032138E"/>
    <w:rsid w:val="00321613"/>
    <w:rsid w:val="00322312"/>
    <w:rsid w:val="00332029"/>
    <w:rsid w:val="00333476"/>
    <w:rsid w:val="00343B92"/>
    <w:rsid w:val="003440F1"/>
    <w:rsid w:val="00345435"/>
    <w:rsid w:val="00346F8A"/>
    <w:rsid w:val="00365013"/>
    <w:rsid w:val="003769B4"/>
    <w:rsid w:val="00380462"/>
    <w:rsid w:val="0038086E"/>
    <w:rsid w:val="00381D81"/>
    <w:rsid w:val="00391293"/>
    <w:rsid w:val="003A2C66"/>
    <w:rsid w:val="003A2ED0"/>
    <w:rsid w:val="003A4162"/>
    <w:rsid w:val="003A5D2E"/>
    <w:rsid w:val="003A7CC0"/>
    <w:rsid w:val="003B1FF9"/>
    <w:rsid w:val="003B22C7"/>
    <w:rsid w:val="003B2438"/>
    <w:rsid w:val="003C02B1"/>
    <w:rsid w:val="003C6583"/>
    <w:rsid w:val="003D4FDB"/>
    <w:rsid w:val="003D6F08"/>
    <w:rsid w:val="003E0B00"/>
    <w:rsid w:val="003E307E"/>
    <w:rsid w:val="003F1479"/>
    <w:rsid w:val="003F65F8"/>
    <w:rsid w:val="003F69F8"/>
    <w:rsid w:val="004048B7"/>
    <w:rsid w:val="004049A5"/>
    <w:rsid w:val="00412D76"/>
    <w:rsid w:val="00416A61"/>
    <w:rsid w:val="00422045"/>
    <w:rsid w:val="0042682D"/>
    <w:rsid w:val="00432657"/>
    <w:rsid w:val="00440EC9"/>
    <w:rsid w:val="004420A2"/>
    <w:rsid w:val="00444D7E"/>
    <w:rsid w:val="00454C12"/>
    <w:rsid w:val="00455B42"/>
    <w:rsid w:val="00456246"/>
    <w:rsid w:val="004574AA"/>
    <w:rsid w:val="004663F7"/>
    <w:rsid w:val="00466C38"/>
    <w:rsid w:val="00470DC7"/>
    <w:rsid w:val="00472BA0"/>
    <w:rsid w:val="004750FC"/>
    <w:rsid w:val="004817E9"/>
    <w:rsid w:val="00482FB8"/>
    <w:rsid w:val="00485E31"/>
    <w:rsid w:val="0048705F"/>
    <w:rsid w:val="0048767D"/>
    <w:rsid w:val="00490AC9"/>
    <w:rsid w:val="00497E01"/>
    <w:rsid w:val="004A0CF6"/>
    <w:rsid w:val="004A3A65"/>
    <w:rsid w:val="004B1D1C"/>
    <w:rsid w:val="004B6044"/>
    <w:rsid w:val="004B6386"/>
    <w:rsid w:val="004C1CCD"/>
    <w:rsid w:val="004C4E0B"/>
    <w:rsid w:val="004D1CD9"/>
    <w:rsid w:val="004D26AA"/>
    <w:rsid w:val="004D4CAF"/>
    <w:rsid w:val="004D5D9E"/>
    <w:rsid w:val="004E19A9"/>
    <w:rsid w:val="004E4145"/>
    <w:rsid w:val="004F03EF"/>
    <w:rsid w:val="004F1F07"/>
    <w:rsid w:val="004F46D6"/>
    <w:rsid w:val="004F7490"/>
    <w:rsid w:val="00513D43"/>
    <w:rsid w:val="005154B1"/>
    <w:rsid w:val="0051680D"/>
    <w:rsid w:val="005228CC"/>
    <w:rsid w:val="005242C7"/>
    <w:rsid w:val="005300AE"/>
    <w:rsid w:val="005316A9"/>
    <w:rsid w:val="0053308C"/>
    <w:rsid w:val="00534CE6"/>
    <w:rsid w:val="00537B01"/>
    <w:rsid w:val="0054151C"/>
    <w:rsid w:val="00541B00"/>
    <w:rsid w:val="005532C2"/>
    <w:rsid w:val="00557FA0"/>
    <w:rsid w:val="005630DC"/>
    <w:rsid w:val="00563A82"/>
    <w:rsid w:val="0057159C"/>
    <w:rsid w:val="00572B28"/>
    <w:rsid w:val="00573201"/>
    <w:rsid w:val="00575731"/>
    <w:rsid w:val="00581CAC"/>
    <w:rsid w:val="005841FF"/>
    <w:rsid w:val="00586A02"/>
    <w:rsid w:val="00586A22"/>
    <w:rsid w:val="00587E9C"/>
    <w:rsid w:val="005901FE"/>
    <w:rsid w:val="005A7F8D"/>
    <w:rsid w:val="005B3FC1"/>
    <w:rsid w:val="005B4515"/>
    <w:rsid w:val="005B7E68"/>
    <w:rsid w:val="005C5D93"/>
    <w:rsid w:val="005D460E"/>
    <w:rsid w:val="005E3E20"/>
    <w:rsid w:val="005E7BA2"/>
    <w:rsid w:val="005E7BA8"/>
    <w:rsid w:val="005F5776"/>
    <w:rsid w:val="005F779D"/>
    <w:rsid w:val="006001F7"/>
    <w:rsid w:val="006268F8"/>
    <w:rsid w:val="00630987"/>
    <w:rsid w:val="00650985"/>
    <w:rsid w:val="00651736"/>
    <w:rsid w:val="00652959"/>
    <w:rsid w:val="0066194F"/>
    <w:rsid w:val="0067152E"/>
    <w:rsid w:val="00671912"/>
    <w:rsid w:val="00671FF8"/>
    <w:rsid w:val="00685BA8"/>
    <w:rsid w:val="00687E63"/>
    <w:rsid w:val="006960B5"/>
    <w:rsid w:val="00697BF1"/>
    <w:rsid w:val="006A068B"/>
    <w:rsid w:val="006A1DB0"/>
    <w:rsid w:val="006A2F93"/>
    <w:rsid w:val="006A30AA"/>
    <w:rsid w:val="006A3188"/>
    <w:rsid w:val="006A326F"/>
    <w:rsid w:val="006A710D"/>
    <w:rsid w:val="006B14B4"/>
    <w:rsid w:val="006B1503"/>
    <w:rsid w:val="006B2027"/>
    <w:rsid w:val="006B2748"/>
    <w:rsid w:val="006B3F52"/>
    <w:rsid w:val="006B4676"/>
    <w:rsid w:val="006C3EF9"/>
    <w:rsid w:val="006D0497"/>
    <w:rsid w:val="006D26EE"/>
    <w:rsid w:val="006D628B"/>
    <w:rsid w:val="006D777C"/>
    <w:rsid w:val="006F59EF"/>
    <w:rsid w:val="0070138E"/>
    <w:rsid w:val="007041A8"/>
    <w:rsid w:val="0070501C"/>
    <w:rsid w:val="00716333"/>
    <w:rsid w:val="00724BF2"/>
    <w:rsid w:val="00726E5F"/>
    <w:rsid w:val="00732BFE"/>
    <w:rsid w:val="00734358"/>
    <w:rsid w:val="00735581"/>
    <w:rsid w:val="00736490"/>
    <w:rsid w:val="00736FDA"/>
    <w:rsid w:val="00745D84"/>
    <w:rsid w:val="007460CE"/>
    <w:rsid w:val="007626FF"/>
    <w:rsid w:val="00763AC4"/>
    <w:rsid w:val="00767DD3"/>
    <w:rsid w:val="0077021C"/>
    <w:rsid w:val="00770AB5"/>
    <w:rsid w:val="0077415E"/>
    <w:rsid w:val="007876D7"/>
    <w:rsid w:val="007947C8"/>
    <w:rsid w:val="007A0905"/>
    <w:rsid w:val="007A09C4"/>
    <w:rsid w:val="007B2E11"/>
    <w:rsid w:val="007B4229"/>
    <w:rsid w:val="007B4F06"/>
    <w:rsid w:val="007B4FAF"/>
    <w:rsid w:val="007D59BB"/>
    <w:rsid w:val="007E0401"/>
    <w:rsid w:val="007E0C9F"/>
    <w:rsid w:val="007E610A"/>
    <w:rsid w:val="007E6355"/>
    <w:rsid w:val="007F0B37"/>
    <w:rsid w:val="007F29BF"/>
    <w:rsid w:val="007F7171"/>
    <w:rsid w:val="007F71E7"/>
    <w:rsid w:val="0080211F"/>
    <w:rsid w:val="00805093"/>
    <w:rsid w:val="008100D7"/>
    <w:rsid w:val="00824293"/>
    <w:rsid w:val="0082488A"/>
    <w:rsid w:val="00830C5D"/>
    <w:rsid w:val="00831089"/>
    <w:rsid w:val="008328F3"/>
    <w:rsid w:val="00840A77"/>
    <w:rsid w:val="00842F42"/>
    <w:rsid w:val="008659C4"/>
    <w:rsid w:val="00872058"/>
    <w:rsid w:val="00875145"/>
    <w:rsid w:val="00875463"/>
    <w:rsid w:val="008768EB"/>
    <w:rsid w:val="00877D91"/>
    <w:rsid w:val="008817E6"/>
    <w:rsid w:val="008820B2"/>
    <w:rsid w:val="00887557"/>
    <w:rsid w:val="008A5171"/>
    <w:rsid w:val="008C02E9"/>
    <w:rsid w:val="008C306D"/>
    <w:rsid w:val="008C429A"/>
    <w:rsid w:val="008D1AD9"/>
    <w:rsid w:val="008D49A4"/>
    <w:rsid w:val="008D51C8"/>
    <w:rsid w:val="008D7B55"/>
    <w:rsid w:val="008E7284"/>
    <w:rsid w:val="008F0AE2"/>
    <w:rsid w:val="008F0EAF"/>
    <w:rsid w:val="008F1532"/>
    <w:rsid w:val="008F3B81"/>
    <w:rsid w:val="0090213C"/>
    <w:rsid w:val="00906A2F"/>
    <w:rsid w:val="00907277"/>
    <w:rsid w:val="00916C59"/>
    <w:rsid w:val="00917B88"/>
    <w:rsid w:val="00941B7A"/>
    <w:rsid w:val="009425BC"/>
    <w:rsid w:val="00955D58"/>
    <w:rsid w:val="009627DF"/>
    <w:rsid w:val="00962B31"/>
    <w:rsid w:val="00966A9B"/>
    <w:rsid w:val="00967362"/>
    <w:rsid w:val="00972845"/>
    <w:rsid w:val="00976D7A"/>
    <w:rsid w:val="00980505"/>
    <w:rsid w:val="00985826"/>
    <w:rsid w:val="00986EA5"/>
    <w:rsid w:val="009935D8"/>
    <w:rsid w:val="0099406B"/>
    <w:rsid w:val="009A3E80"/>
    <w:rsid w:val="009A483E"/>
    <w:rsid w:val="009A55B9"/>
    <w:rsid w:val="009A7F7D"/>
    <w:rsid w:val="009B5177"/>
    <w:rsid w:val="009B6662"/>
    <w:rsid w:val="009B6CC0"/>
    <w:rsid w:val="009C2B4E"/>
    <w:rsid w:val="009C31D6"/>
    <w:rsid w:val="009D7000"/>
    <w:rsid w:val="009F7C0D"/>
    <w:rsid w:val="00A00B38"/>
    <w:rsid w:val="00A01867"/>
    <w:rsid w:val="00A04288"/>
    <w:rsid w:val="00A063D3"/>
    <w:rsid w:val="00A10270"/>
    <w:rsid w:val="00A1066A"/>
    <w:rsid w:val="00A210EA"/>
    <w:rsid w:val="00A2207E"/>
    <w:rsid w:val="00A248DD"/>
    <w:rsid w:val="00A25A49"/>
    <w:rsid w:val="00A31B8B"/>
    <w:rsid w:val="00A32061"/>
    <w:rsid w:val="00A322C2"/>
    <w:rsid w:val="00A352EC"/>
    <w:rsid w:val="00A40AE8"/>
    <w:rsid w:val="00A41117"/>
    <w:rsid w:val="00A47690"/>
    <w:rsid w:val="00A47E49"/>
    <w:rsid w:val="00A5385A"/>
    <w:rsid w:val="00A55882"/>
    <w:rsid w:val="00A62EF1"/>
    <w:rsid w:val="00A70FAB"/>
    <w:rsid w:val="00A807A7"/>
    <w:rsid w:val="00A86FBD"/>
    <w:rsid w:val="00A96A2A"/>
    <w:rsid w:val="00AA4086"/>
    <w:rsid w:val="00AA6395"/>
    <w:rsid w:val="00AB3485"/>
    <w:rsid w:val="00AB3D27"/>
    <w:rsid w:val="00AC4B5E"/>
    <w:rsid w:val="00AC6BA3"/>
    <w:rsid w:val="00AE124E"/>
    <w:rsid w:val="00AE3B20"/>
    <w:rsid w:val="00AE491B"/>
    <w:rsid w:val="00AF1244"/>
    <w:rsid w:val="00B04998"/>
    <w:rsid w:val="00B04B19"/>
    <w:rsid w:val="00B0694A"/>
    <w:rsid w:val="00B1232A"/>
    <w:rsid w:val="00B15175"/>
    <w:rsid w:val="00B156D9"/>
    <w:rsid w:val="00B229EE"/>
    <w:rsid w:val="00B25006"/>
    <w:rsid w:val="00B3228C"/>
    <w:rsid w:val="00B3573C"/>
    <w:rsid w:val="00B37E1D"/>
    <w:rsid w:val="00B40B42"/>
    <w:rsid w:val="00B51288"/>
    <w:rsid w:val="00B52586"/>
    <w:rsid w:val="00B53A25"/>
    <w:rsid w:val="00B55981"/>
    <w:rsid w:val="00B60B62"/>
    <w:rsid w:val="00B6672C"/>
    <w:rsid w:val="00B7286B"/>
    <w:rsid w:val="00B72CCD"/>
    <w:rsid w:val="00B81DD1"/>
    <w:rsid w:val="00B82352"/>
    <w:rsid w:val="00B9360E"/>
    <w:rsid w:val="00B94ABA"/>
    <w:rsid w:val="00BA2341"/>
    <w:rsid w:val="00BA23C8"/>
    <w:rsid w:val="00BA2578"/>
    <w:rsid w:val="00BE38CC"/>
    <w:rsid w:val="00BE60D7"/>
    <w:rsid w:val="00BF193E"/>
    <w:rsid w:val="00BF379C"/>
    <w:rsid w:val="00BF46B8"/>
    <w:rsid w:val="00BF53FD"/>
    <w:rsid w:val="00BF6421"/>
    <w:rsid w:val="00C01826"/>
    <w:rsid w:val="00C03CA1"/>
    <w:rsid w:val="00C05E00"/>
    <w:rsid w:val="00C074FD"/>
    <w:rsid w:val="00C212FB"/>
    <w:rsid w:val="00C25C43"/>
    <w:rsid w:val="00C25F58"/>
    <w:rsid w:val="00C35F8A"/>
    <w:rsid w:val="00C40362"/>
    <w:rsid w:val="00C41F80"/>
    <w:rsid w:val="00C500DF"/>
    <w:rsid w:val="00C525C4"/>
    <w:rsid w:val="00C55922"/>
    <w:rsid w:val="00C576C3"/>
    <w:rsid w:val="00C711FC"/>
    <w:rsid w:val="00C73D9B"/>
    <w:rsid w:val="00C756F3"/>
    <w:rsid w:val="00C8315A"/>
    <w:rsid w:val="00C85C21"/>
    <w:rsid w:val="00C85CA6"/>
    <w:rsid w:val="00C91B18"/>
    <w:rsid w:val="00CB5615"/>
    <w:rsid w:val="00CC5294"/>
    <w:rsid w:val="00CD204B"/>
    <w:rsid w:val="00CD2D47"/>
    <w:rsid w:val="00CE0D63"/>
    <w:rsid w:val="00CE179D"/>
    <w:rsid w:val="00CE4A7A"/>
    <w:rsid w:val="00CE4FE2"/>
    <w:rsid w:val="00CE5514"/>
    <w:rsid w:val="00CF2A67"/>
    <w:rsid w:val="00CF3718"/>
    <w:rsid w:val="00D042FE"/>
    <w:rsid w:val="00D11199"/>
    <w:rsid w:val="00D121E7"/>
    <w:rsid w:val="00D2131F"/>
    <w:rsid w:val="00D252BC"/>
    <w:rsid w:val="00D30DF9"/>
    <w:rsid w:val="00D352C3"/>
    <w:rsid w:val="00D433F5"/>
    <w:rsid w:val="00D52C49"/>
    <w:rsid w:val="00D52D6C"/>
    <w:rsid w:val="00D60C89"/>
    <w:rsid w:val="00D60F7D"/>
    <w:rsid w:val="00D91BEE"/>
    <w:rsid w:val="00D93696"/>
    <w:rsid w:val="00DA1062"/>
    <w:rsid w:val="00DB25FE"/>
    <w:rsid w:val="00DB7B57"/>
    <w:rsid w:val="00DB7D1A"/>
    <w:rsid w:val="00DC2E3B"/>
    <w:rsid w:val="00DF0633"/>
    <w:rsid w:val="00DF30A2"/>
    <w:rsid w:val="00E032C2"/>
    <w:rsid w:val="00E03B25"/>
    <w:rsid w:val="00E06625"/>
    <w:rsid w:val="00E138C9"/>
    <w:rsid w:val="00E23AAE"/>
    <w:rsid w:val="00E352A9"/>
    <w:rsid w:val="00E3555D"/>
    <w:rsid w:val="00E35DEA"/>
    <w:rsid w:val="00E37707"/>
    <w:rsid w:val="00E409D7"/>
    <w:rsid w:val="00E4137F"/>
    <w:rsid w:val="00E52FA9"/>
    <w:rsid w:val="00E64941"/>
    <w:rsid w:val="00E67194"/>
    <w:rsid w:val="00E70F7B"/>
    <w:rsid w:val="00E721E3"/>
    <w:rsid w:val="00E8734E"/>
    <w:rsid w:val="00E92DB2"/>
    <w:rsid w:val="00E939AC"/>
    <w:rsid w:val="00E969BB"/>
    <w:rsid w:val="00EB08DA"/>
    <w:rsid w:val="00EB4DD2"/>
    <w:rsid w:val="00EC117C"/>
    <w:rsid w:val="00EC2ADF"/>
    <w:rsid w:val="00EC66B3"/>
    <w:rsid w:val="00ED19DC"/>
    <w:rsid w:val="00ED1C47"/>
    <w:rsid w:val="00ED1DD4"/>
    <w:rsid w:val="00ED5A47"/>
    <w:rsid w:val="00ED6E5F"/>
    <w:rsid w:val="00ED7E84"/>
    <w:rsid w:val="00EE184D"/>
    <w:rsid w:val="00EE2F7B"/>
    <w:rsid w:val="00EE68E6"/>
    <w:rsid w:val="00EE6AB0"/>
    <w:rsid w:val="00EE7337"/>
    <w:rsid w:val="00EF36D4"/>
    <w:rsid w:val="00EF781E"/>
    <w:rsid w:val="00F02EE6"/>
    <w:rsid w:val="00F13987"/>
    <w:rsid w:val="00F1719E"/>
    <w:rsid w:val="00F21E21"/>
    <w:rsid w:val="00F2363F"/>
    <w:rsid w:val="00F24FA0"/>
    <w:rsid w:val="00F251C7"/>
    <w:rsid w:val="00F31619"/>
    <w:rsid w:val="00F40C31"/>
    <w:rsid w:val="00F61CFB"/>
    <w:rsid w:val="00F65ECC"/>
    <w:rsid w:val="00F67D9F"/>
    <w:rsid w:val="00F71EA3"/>
    <w:rsid w:val="00F72290"/>
    <w:rsid w:val="00F75255"/>
    <w:rsid w:val="00F757AE"/>
    <w:rsid w:val="00F830D0"/>
    <w:rsid w:val="00F84BBA"/>
    <w:rsid w:val="00F90043"/>
    <w:rsid w:val="00F922BC"/>
    <w:rsid w:val="00F963DD"/>
    <w:rsid w:val="00FB5954"/>
    <w:rsid w:val="00FE1DED"/>
    <w:rsid w:val="00FE294D"/>
    <w:rsid w:val="00FE3241"/>
    <w:rsid w:val="00FE48B8"/>
    <w:rsid w:val="00FE5450"/>
    <w:rsid w:val="00FE5C79"/>
    <w:rsid w:val="00FE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63927"/>
  <w14:defaultImageDpi w14:val="32767"/>
  <w15:chartTrackingRefBased/>
  <w15:docId w15:val="{5AF3527F-D15D-1C4A-A46D-20B5170F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7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Ma</dc:creator>
  <cp:keywords/>
  <dc:description/>
  <cp:lastModifiedBy>晨欣 李</cp:lastModifiedBy>
  <cp:revision>3</cp:revision>
  <dcterms:created xsi:type="dcterms:W3CDTF">2024-03-12T03:58:00Z</dcterms:created>
  <dcterms:modified xsi:type="dcterms:W3CDTF">2024-03-15T04:07:00Z</dcterms:modified>
</cp:coreProperties>
</file>